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8F366" w14:textId="77777777" w:rsidR="00D4770B" w:rsidRDefault="00D4770B" w:rsidP="00D4770B">
      <w:pPr>
        <w:pStyle w:val="Heading1"/>
      </w:pPr>
      <w:bookmarkStart w:id="0" w:name="_Toc111472702"/>
      <w:r w:rsidRPr="008336E8">
        <w:t>S</w:t>
      </w:r>
      <w:r>
        <w:t>8</w:t>
      </w:r>
      <w:r w:rsidRPr="008336E8">
        <w:t>_Note</w:t>
      </w:r>
      <w:r>
        <w:t xml:space="preserve">: Considerations for the differences in circadian regulation observed between </w:t>
      </w:r>
      <w:r w:rsidRPr="002C20C5">
        <w:rPr>
          <w:i/>
          <w:iCs/>
        </w:rPr>
        <w:t>Arabidopsis</w:t>
      </w:r>
      <w:r>
        <w:t xml:space="preserve"> and wheat</w:t>
      </w:r>
      <w:bookmarkEnd w:id="0"/>
      <w:r>
        <w:t xml:space="preserve"> </w:t>
      </w:r>
    </w:p>
    <w:p w14:paraId="7B7E7E6C" w14:textId="77777777" w:rsidR="00D4770B" w:rsidRDefault="00D4770B" w:rsidP="00D4770B">
      <w:r>
        <w:t xml:space="preserve">In the main text we observe differences in circadian regulation of several transcripts encoding proteins involved in primary metabolism, and tentatively suggest that this may reflect a less pervasive influence of the circadian clock on Tre6P and starch metabolism in wheat. </w:t>
      </w:r>
    </w:p>
    <w:p w14:paraId="3EC4E481" w14:textId="77777777" w:rsidR="00D4770B" w:rsidRPr="00856CDA" w:rsidRDefault="00D4770B" w:rsidP="00D4770B">
      <w:r>
        <w:t xml:space="preserve">An alternative hypothesis could be that regulatory control is conveyed by transcription of enzymes or transcription factors other than the </w:t>
      </w:r>
      <w:r w:rsidRPr="0055468A">
        <w:rPr>
          <w:i/>
          <w:iCs/>
        </w:rPr>
        <w:t>Arabidopsis</w:t>
      </w:r>
      <w:r>
        <w:t xml:space="preserve"> orthologs studied here. </w:t>
      </w:r>
    </w:p>
    <w:p w14:paraId="227EF8AA" w14:textId="77777777" w:rsidR="00D4770B" w:rsidRDefault="00D4770B" w:rsidP="00D4770B">
      <w:r>
        <w:t xml:space="preserve">In wheat, the role of starch is different in photosynthetic organs (source tissues) compared to grain producing organs (sink tissues), and the </w:t>
      </w:r>
      <w:proofErr w:type="spellStart"/>
      <w:r w:rsidRPr="00FD3690">
        <w:t>source:sink</w:t>
      </w:r>
      <w:proofErr w:type="spellEnd"/>
      <w:r w:rsidRPr="00FD3690">
        <w:t xml:space="preserve"> ratios</w:t>
      </w:r>
      <w:r>
        <w:t xml:space="preserve"> change throughout wheat development. Therefore, regulation by the clock may change substantially between wheat tissues, </w:t>
      </w:r>
      <w:proofErr w:type="gramStart"/>
      <w:r>
        <w:t>organs</w:t>
      </w:r>
      <w:proofErr w:type="gramEnd"/>
      <w:r>
        <w:t xml:space="preserve"> and developmental stages. For instance, genes which are rhythmically expressed in the shoot may not be rhythmic in the root or genes which are not rhythmic in two-week old seedlings may become rhythmic during reproductive developmental stages. Further work is needed to elucidate tissue specific differences in circadian regulation in crops with pronounced </w:t>
      </w:r>
      <w:proofErr w:type="spellStart"/>
      <w:proofErr w:type="gramStart"/>
      <w:r>
        <w:t>source:sink</w:t>
      </w:r>
      <w:proofErr w:type="spellEnd"/>
      <w:proofErr w:type="gramEnd"/>
      <w:r>
        <w:t xml:space="preserve"> relationships. </w:t>
      </w:r>
    </w:p>
    <w:p w14:paraId="1C0A69CC" w14:textId="2CD36F0A" w:rsidR="00D4770B" w:rsidRDefault="00D4770B" w:rsidP="00D4770B">
      <w:r>
        <w:t>Additionally, r</w:t>
      </w:r>
      <w:r w:rsidRPr="00841590">
        <w:t>hythms in transcript</w:t>
      </w:r>
      <w:r>
        <w:t xml:space="preserve"> abundance</w:t>
      </w:r>
      <w:r w:rsidRPr="00841590">
        <w:t xml:space="preserve"> do not necessarily translate into rhythms in </w:t>
      </w:r>
      <w:r>
        <w:t xml:space="preserve">protein </w:t>
      </w:r>
      <w:r w:rsidRPr="00841590">
        <w:t xml:space="preserve">synthesis, </w:t>
      </w:r>
      <w:proofErr w:type="gramStart"/>
      <w:r>
        <w:t>assembly</w:t>
      </w:r>
      <w:proofErr w:type="gramEnd"/>
      <w:r>
        <w:t xml:space="preserve"> or </w:t>
      </w:r>
      <w:r w:rsidRPr="00841590">
        <w:t xml:space="preserve">post-translational </w:t>
      </w:r>
      <w:r>
        <w:t>regulation of activity</w:t>
      </w:r>
      <w:r w:rsidRPr="00841590">
        <w:t>.</w:t>
      </w:r>
      <w:r>
        <w:t xml:space="preserve"> For example, post-translational phosphorylation regulates the activity of several wheat starch branching enzymes and starch synthases </w:t>
      </w:r>
      <w:r>
        <w:fldChar w:fldCharType="begin" w:fldLock="1"/>
      </w:r>
      <w:r>
        <w:instrText>ADDIN CSL_CITATION {"citationItems":[{"id":"ITEM-1","itemData":{"DOI":"10.1038/srep33111","ISSN":"20452322","PMID":"27604546","abstract":"Waxy starch has an important influence on the qualities of breads. Generally, grain weight and yield in waxy wheat (Triticum aestivum L.) are significantly lower than in bread wheat. In this study, we performed the first proteomic and phosphoproteomic analyses of starch granule-binding proteins by comparing the waxy wheat cultivar Shannong 119 and the bread wheat cultivar Nongda 5181. These results indicate that reduced amylose content does not affect amylopectin synthesis, but it causes significant reduction of total starch biosynthesis, grain size, weight and grain yield. Two-dimensional differential in-gel electrophoresis identified 40 differentially expressed protein (DEP) spots in waxy and non-waxy wheats, which belonged mainly to starch synthase (SS) I, SS IIa and granule-bound SS I. Most DEPs involved in amylopectin synthesis showed a similar expression pattern during grain development, suggesting relatively independent amylose and amylopectin synthesis pathways. Phosphoproteome analysis of starch granule-binding proteins, using TiO2 microcolumns and LC-MS/MS, showed that the total number of phosphoproteins and their phosphorylation levels in ND5181 were significantly higher than in SN119, but proteins controlling amylopectin synthesis had similar phosphorylation levels. Our results revealed the lack of amylose did not affect the expression and phosphorylation of the starch granule-binding proteins involved in amylopectin biosynthesis.","author":[{"dropping-particle":"","family":"Chen","given":"Guan Xing","non-dropping-particle":"","parse-names":false,"suffix":""},{"dropping-particle":"","family":"Zhou","given":"Jian Wen","non-dropping-particle":"","parse-names":false,"suffix":""},{"dropping-particle":"","family":"Liu","given":"Yan Lin","non-dropping-particle":"","parse-names":false,"suffix":""},{"dropping-particle":"","family":"Lu","given":"Xiao Bing","non-dropping-particle":"","parse-names":false,"suffix":""},{"dropping-particle":"","family":"Han","given":"Cai Xia","non-dropping-particle":"","parse-names":false,"suffix":""},{"dropping-particle":"","family":"Zhang","given":"Wen Ying","non-dropping-particle":"","parse-names":false,"suffix":""},{"dropping-particle":"","family":"Xu","given":"Yan Hao","non-dropping-particle":"","parse-names":false,"suffix":""},{"dropping-particle":"","family":"Yan","given":"Yue Ming","non-dropping-particle":"","parse-names":false,"suffix":""}],"container-title":"Scientific Reports","id":"ITEM-1","issued":{"date-parts":[["2016","9","8"]]},"publisher":"Nature Publishing Group","title":"Biosynthesis and Regulation of Wheat Amylose and Amylopectin from Proteomic and Phosphoproteomic Characterization of Granule-binding Proteins","type":"article-journal","volume":"6"},"uris":["http://www.mendeley.com/documents/?uuid=98a40ce7-c82f-3036-a936-2e88d2dc4784"]},{"id":"ITEM-2","itemData":{"DOI":"10.1105/tpc.017400","ISSN":"10404651","PMID":"14973170","abstract":"Protein phosphorylation in amyloplasts and chloroplasts of Triticum aestivum (wheat) was investigated after the incubation of intact plastids with γ-32P-ATP. Among the soluble phosphoproteins detected in plastids, three forms of starch branching enzyme (SBE) were phosphorylated in amyloplasts (SBEI, SBEIIa, and SBEIIb), and both forms of SBE in chloroplasts (SBEI and SBEIIa) were shown to be phosphorylated after sequencing of the immunoprecipitated 32P-labeled phosphoproteins using quadrupole-orthogonal acceleration time of flight mass spectrometry. Phosphoamino acid analysis of the phosphorylated SBE forms indicated that the proteins are all phosphorylated on Ser residues. Analysis of starch granule-associated phosphoproteins after incubation of intact amyloplasts with γ-32P-ATP indicated that the granule-associated forms of SBEII and two granule-associated forms of starch synthase (SS) are phosphorylated, including SSIIa. Measurement of SBE activity in amyloplasts and chloroplasts showed that phosphorylation activated SBEIIa (and SBEIIb in amyloplasts), whereas dephosphorylation using alkaline phosphatase reduced the catalytic activity of both enzymes. Phosphorylation and dephosphorylation had no effect on the measurable activity of SBEI in amyloplasts and chloroplasts, and the activities of both granule-bound forms of SBEII in amyloplasts were unaffected by dephosphorylation. Immunoprecipitation experiments using peptide-specific anti-SBE antibodies showed that SBEIIb and starch phosphorylase each coimmunoprecipitated with SBEI in a phosphorylation-dependent manner, suggesting that these enzymes may form protein complexes within the amyloplast in vivo. Conversely, dephosphorylation of immunoprecipitated protein complex led to its disassembly. This article reports direct evidence that enzymes of starch metabolism (amylopectin synthesis) are regulated by protein phosphorylation and indicate a wider role for protein phosphorylation and protein-protein interactions in the control of starch anabolism and catabolism.","author":[{"dropping-particle":"","family":"Tetlow","given":"Ian J.","non-dropping-particle":"","parse-names":false,"suffix":""},{"dropping-particle":"","family":"Wait","given":"Robin","non-dropping-particle":"","parse-names":false,"suffix":""},{"dropping-particle":"","family":"Lu","given":"Zhenxiao","non-dropping-particle":"","parse-names":false,"suffix":""},{"dropping-particle":"","family":"Akkasaeng","given":"Rut","non-dropping-particle":"","parse-names":false,"suffix":""},{"dropping-particle":"","family":"Bowsher","given":"Caroline G.","non-dropping-particle":"","parse-names":false,"suffix":""},{"dropping-particle":"","family":"Esposito","given":"Sergio","non-dropping-particle":"","parse-names":false,"suffix":""},{"dropping-particle":"","family":"Kosar-Hashemi","given":"Behjat","non-dropping-particle":"","parse-names":false,"suffix":""},{"dropping-particle":"","family":"Morell","given":"Matthew K.","non-dropping-particle":"","parse-names":false,"suffix":""},{"dropping-particle":"","family":"Emes","given":"Michael J.","non-dropping-particle":"","parse-names":false,"suffix":""}],"container-title":"Plant Cell","id":"ITEM-2","issue":"3","issued":{"date-parts":[["2004","3"]]},"page":"694-708","publisher":"Plant Cell","title":"Protein phosphorylation in amyloplasts regulates starch branching enzyme activity and protein-protein interactions","type":"article-journal","volume":"16"},"uris":["http://www.mendeley.com/documents/?uuid=5a42d22d-27dc-326c-829f-38d9676cdcb4"]}],"mendeley":{"formattedCitation":"(Chen et al., 2016; Tetlow et al., 2004)","plainTextFormattedCitation":"(Chen et al., 2016; Tetlow et al., 2004)","previouslyFormattedCitation":"(1,2)"},"properties":{"noteIndex":0},"schema":"https://github.com/citation-style-language/schema/raw/master/csl-citation.json"}</w:instrText>
      </w:r>
      <w:r>
        <w:fldChar w:fldCharType="separate"/>
      </w:r>
      <w:r w:rsidRPr="00D4770B">
        <w:rPr>
          <w:noProof/>
        </w:rPr>
        <w:t>(Chen et al., 2016; Tetlow et al., 2004)</w:t>
      </w:r>
      <w:r>
        <w:fldChar w:fldCharType="end"/>
      </w:r>
      <w:r>
        <w:t>. Future studies could explore whether differences in rhythmicity at the transcriptional level are reflected in altered oscillations of key enzymes and metabolites.</w:t>
      </w:r>
    </w:p>
    <w:p w14:paraId="71C7C2C8" w14:textId="77777777" w:rsidR="00D4770B" w:rsidRDefault="00D4770B" w:rsidP="00D4770B"/>
    <w:p w14:paraId="7419F699" w14:textId="34A9F0D0" w:rsidR="00D4770B" w:rsidRPr="00D4770B" w:rsidRDefault="00D4770B" w:rsidP="00D4770B">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D4770B">
        <w:rPr>
          <w:noProof/>
        </w:rPr>
        <w:t xml:space="preserve">Chen, G. X., Zhou, J. W., Liu, Y. L., Lu, X. B., Han, C. X., Zhang, W. Y., Xu, Y. H., &amp; Yan, Y. M. (2016). Biosynthesis and Regulation of Wheat Amylose and Amylopectin from Proteomic and Phosphoproteomic Characterization of Granule-binding Proteins. </w:t>
      </w:r>
      <w:r w:rsidRPr="00D4770B">
        <w:rPr>
          <w:i/>
          <w:iCs/>
          <w:noProof/>
        </w:rPr>
        <w:t>Scientific Reports</w:t>
      </w:r>
      <w:r w:rsidRPr="00D4770B">
        <w:rPr>
          <w:noProof/>
        </w:rPr>
        <w:t xml:space="preserve">, </w:t>
      </w:r>
      <w:r w:rsidRPr="00D4770B">
        <w:rPr>
          <w:i/>
          <w:iCs/>
          <w:noProof/>
        </w:rPr>
        <w:t>6</w:t>
      </w:r>
      <w:r w:rsidRPr="00D4770B">
        <w:rPr>
          <w:noProof/>
        </w:rPr>
        <w:t>. https://doi.org/10.1038/srep33111</w:t>
      </w:r>
    </w:p>
    <w:p w14:paraId="23164CFC" w14:textId="77777777" w:rsidR="00D4770B" w:rsidRPr="00D4770B" w:rsidRDefault="00D4770B" w:rsidP="00D4770B">
      <w:pPr>
        <w:widowControl w:val="0"/>
        <w:autoSpaceDE w:val="0"/>
        <w:autoSpaceDN w:val="0"/>
        <w:adjustRightInd w:val="0"/>
        <w:ind w:left="480" w:hanging="480"/>
        <w:rPr>
          <w:noProof/>
        </w:rPr>
      </w:pPr>
      <w:r w:rsidRPr="00D4770B">
        <w:rPr>
          <w:noProof/>
        </w:rPr>
        <w:t xml:space="preserve">Tetlow, I. J., Wait, R., Lu, Z., Akkasaeng, R., Bowsher, C. G., Esposito, S., Kosar-Hashemi, B., Morell, M. K., &amp; Emes, M. J. (2004). Protein phosphorylation in amyloplasts regulates starch branching enzyme activity and protein-protein interactions. </w:t>
      </w:r>
      <w:r w:rsidRPr="00D4770B">
        <w:rPr>
          <w:i/>
          <w:iCs/>
          <w:noProof/>
        </w:rPr>
        <w:t>Plant Cell</w:t>
      </w:r>
      <w:r w:rsidRPr="00D4770B">
        <w:rPr>
          <w:noProof/>
        </w:rPr>
        <w:t xml:space="preserve">, </w:t>
      </w:r>
      <w:r w:rsidRPr="00D4770B">
        <w:rPr>
          <w:i/>
          <w:iCs/>
          <w:noProof/>
        </w:rPr>
        <w:t>16</w:t>
      </w:r>
      <w:r w:rsidRPr="00D4770B">
        <w:rPr>
          <w:noProof/>
        </w:rPr>
        <w:t>(3), 694–708. https://doi.org/10.1105/tpc.017400</w:t>
      </w:r>
    </w:p>
    <w:p w14:paraId="7C165664" w14:textId="29942DB3" w:rsidR="00D4770B" w:rsidRPr="00FB1A38" w:rsidRDefault="00D4770B" w:rsidP="00D4770B">
      <w:pPr>
        <w:widowControl w:val="0"/>
        <w:autoSpaceDE w:val="0"/>
        <w:autoSpaceDN w:val="0"/>
        <w:adjustRightInd w:val="0"/>
        <w:ind w:left="640" w:hanging="640"/>
        <w:sectPr w:rsidR="00D4770B" w:rsidRPr="00FB1A38" w:rsidSect="00B72930">
          <w:footerReference w:type="default" r:id="rId5"/>
          <w:pgSz w:w="11900" w:h="16840"/>
          <w:pgMar w:top="1440" w:right="1440" w:bottom="1440" w:left="1440" w:header="708" w:footer="708" w:gutter="0"/>
          <w:cols w:space="708"/>
          <w:docGrid w:linePitch="360"/>
        </w:sectPr>
      </w:pPr>
      <w:r>
        <w:fldChar w:fldCharType="end"/>
      </w:r>
    </w:p>
    <w:p w14:paraId="224F3DB1" w14:textId="77777777" w:rsidR="004320D6" w:rsidRDefault="00000000"/>
    <w:sectPr w:rsidR="004320D6" w:rsidSect="00B729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9552383"/>
      <w:docPartObj>
        <w:docPartGallery w:val="Page Numbers (Bottom of Page)"/>
        <w:docPartUnique/>
      </w:docPartObj>
    </w:sdtPr>
    <w:sdtContent>
      <w:p w14:paraId="7FFD22D9" w14:textId="77777777" w:rsidR="00CA3776" w:rsidRDefault="00000000" w:rsidP="00122B3E">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D2EEE05" w14:textId="77777777" w:rsidR="00CA3776" w:rsidRDefault="00000000" w:rsidP="00122B3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70B"/>
    <w:rsid w:val="003F2676"/>
    <w:rsid w:val="004E00AF"/>
    <w:rsid w:val="005C6360"/>
    <w:rsid w:val="00617489"/>
    <w:rsid w:val="00B72930"/>
    <w:rsid w:val="00CD4056"/>
    <w:rsid w:val="00D16BB1"/>
    <w:rsid w:val="00D477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1A28C"/>
  <w15:chartTrackingRefBased/>
  <w15:docId w15:val="{50E2B2E5-700B-1540-98B8-306A75543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70B"/>
    <w:pPr>
      <w:spacing w:line="36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4770B"/>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70B"/>
    <w:rPr>
      <w:rFonts w:ascii="Times New Roman" w:eastAsia="Times New Roman" w:hAnsi="Times New Roman" w:cs="Times New Roman"/>
      <w:b/>
      <w:bCs/>
      <w:lang w:eastAsia="en-GB"/>
    </w:rPr>
  </w:style>
  <w:style w:type="paragraph" w:styleId="Footer">
    <w:name w:val="footer"/>
    <w:basedOn w:val="Normal"/>
    <w:link w:val="FooterChar"/>
    <w:uiPriority w:val="99"/>
    <w:unhideWhenUsed/>
    <w:rsid w:val="00D4770B"/>
    <w:pPr>
      <w:tabs>
        <w:tab w:val="center" w:pos="4513"/>
        <w:tab w:val="right" w:pos="9026"/>
      </w:tabs>
    </w:pPr>
    <w:rPr>
      <w:rFonts w:eastAsiaTheme="minorHAnsi"/>
      <w:color w:val="000000" w:themeColor="text1"/>
      <w:lang w:val="en-US" w:eastAsia="en-US"/>
    </w:rPr>
  </w:style>
  <w:style w:type="character" w:customStyle="1" w:styleId="FooterChar">
    <w:name w:val="Footer Char"/>
    <w:basedOn w:val="DefaultParagraphFont"/>
    <w:link w:val="Footer"/>
    <w:uiPriority w:val="99"/>
    <w:rsid w:val="00D4770B"/>
    <w:rPr>
      <w:rFonts w:ascii="Times New Roman" w:hAnsi="Times New Roman" w:cs="Times New Roman"/>
      <w:color w:val="000000" w:themeColor="text1"/>
      <w:lang w:val="en-US"/>
    </w:rPr>
  </w:style>
  <w:style w:type="character" w:styleId="PageNumber">
    <w:name w:val="page number"/>
    <w:basedOn w:val="DefaultParagraphFont"/>
    <w:uiPriority w:val="99"/>
    <w:semiHidden/>
    <w:unhideWhenUsed/>
    <w:rsid w:val="00D47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EB7E38-2853-F245-9D61-31C09309B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393</Words>
  <Characters>7943</Characters>
  <Application>Microsoft Office Word</Application>
  <DocSecurity>0</DocSecurity>
  <Lines>66</Lines>
  <Paragraphs>18</Paragraphs>
  <ScaleCrop>false</ScaleCrop>
  <Company/>
  <LinksUpToDate>false</LinksUpToDate>
  <CharactersWithSpaces>9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8-22T16:15:00Z</dcterms:created>
  <dcterms:modified xsi:type="dcterms:W3CDTF">2022-08-22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189589b-1060-3051-ac93-4b2048223132</vt:lpwstr>
  </property>
  <property fmtid="{D5CDD505-2E9C-101B-9397-08002B2CF9AE}" pid="24" name="Mendeley Citation Style_1">
    <vt:lpwstr>http://www.zotero.org/styles/apa</vt:lpwstr>
  </property>
</Properties>
</file>